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39"/>
        <w:tblW w:w="107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026"/>
        <w:gridCol w:w="2131"/>
        <w:gridCol w:w="2179"/>
        <w:gridCol w:w="2067"/>
        <w:gridCol w:w="1984"/>
      </w:tblGrid>
      <w:tr w:rsidR="00BC6DA4" w:rsidRPr="000A0733" w14:paraId="5F0D08FE" w14:textId="77777777" w:rsidTr="00BC6DA4">
        <w:trPr>
          <w:trHeight w:val="203"/>
        </w:trPr>
        <w:tc>
          <w:tcPr>
            <w:tcW w:w="13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4F831C86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73EA33B1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7ACE068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High quality</w:t>
            </w:r>
          </w:p>
        </w:tc>
        <w:tc>
          <w:tcPr>
            <w:tcW w:w="21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4CDD8BB6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Good</w:t>
            </w:r>
          </w:p>
        </w:tc>
        <w:tc>
          <w:tcPr>
            <w:tcW w:w="20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A45AC24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General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DE9D7E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  <w:b/>
                <w:bCs/>
              </w:rPr>
              <w:t>Inferior</w:t>
            </w:r>
          </w:p>
        </w:tc>
      </w:tr>
      <w:tr w:rsidR="00BC6DA4" w:rsidRPr="000A0733" w14:paraId="28E1FDFB" w14:textId="77777777" w:rsidTr="00BC6DA4">
        <w:trPr>
          <w:trHeight w:val="641"/>
        </w:trPr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21EE213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45D3B8A9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660095A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Turquoise or yellowish green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4~2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D53B95C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Yellowish brown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8~13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5FFAB4F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Brown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~7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2FFD70ED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Dark brown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</w:tr>
      <w:tr w:rsidR="00BC6DA4" w:rsidRPr="000A0733" w14:paraId="6DDC63A6" w14:textId="77777777" w:rsidTr="00BC6DA4">
        <w:trPr>
          <w:trHeight w:val="42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0D93D69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mel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2915939A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BCC461A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our aroma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8~25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26AA198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Wine aroma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9~17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6A2AD3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Acrid and sour taste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~8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9DC9212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Rotten and moldy smell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</w:tr>
      <w:tr w:rsidR="00BC6DA4" w:rsidRPr="000A0733" w14:paraId="70E26867" w14:textId="77777777" w:rsidTr="00BC6DA4">
        <w:trPr>
          <w:trHeight w:val="64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AE7D077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A353421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61DBA1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oft but not sticky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8~1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D78F7F9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Loose and soft without stickiness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4~7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74CDC95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lightly sticky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~3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5B23686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ticky agglomeration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</w:tr>
      <w:tr w:rsidR="00BC6DA4" w:rsidRPr="000A0733" w14:paraId="41DF2A61" w14:textId="77777777" w:rsidTr="00BC6DA4">
        <w:trPr>
          <w:trHeight w:val="64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8CC1A53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Moisture conte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91AB301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051E076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To be moist but not to form droplets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4~2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401D0A6D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Tight pressure can form water droplets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8~13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525BF3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Tight pressure, there is water outflow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~7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42606CA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Dry or grasp see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</w:tr>
      <w:tr w:rsidR="00BC6DA4" w:rsidRPr="000A0733" w14:paraId="101D00D8" w14:textId="77777777" w:rsidTr="00BC6DA4">
        <w:trPr>
          <w:trHeight w:val="419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2969B184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56CBEC7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683B976D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3.4~3.8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8~25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512D16A6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3.9~4.1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9~17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49CAC747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4.2~4.7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1~8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34BDAFE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Above 4.8</w:t>
            </w:r>
            <w:r w:rsidRPr="000A0733">
              <w:rPr>
                <w:rFonts w:ascii="Times New Roman" w:hAnsi="Times New Roman" w:cs="Times New Roman"/>
              </w:rPr>
              <w:t>（</w:t>
            </w:r>
            <w:r w:rsidRPr="000A0733">
              <w:rPr>
                <w:rFonts w:ascii="Times New Roman" w:hAnsi="Times New Roman" w:cs="Times New Roman"/>
              </w:rPr>
              <w:t>0</w:t>
            </w:r>
            <w:r w:rsidRPr="000A0733">
              <w:rPr>
                <w:rFonts w:ascii="Times New Roman" w:hAnsi="Times New Roman" w:cs="Times New Roman"/>
              </w:rPr>
              <w:t>）</w:t>
            </w:r>
          </w:p>
        </w:tc>
      </w:tr>
      <w:tr w:rsidR="00BC6DA4" w:rsidRPr="000A0733" w14:paraId="0DF46524" w14:textId="77777777" w:rsidTr="00BC6DA4">
        <w:trPr>
          <w:trHeight w:val="203"/>
        </w:trPr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43B60549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8F58F72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76~10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3F8CDEA8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51~7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A46AF7F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26~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24C75429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0~25</w:t>
            </w:r>
          </w:p>
        </w:tc>
      </w:tr>
      <w:tr w:rsidR="00BC6DA4" w:rsidRPr="000A0733" w14:paraId="0C2CB001" w14:textId="77777777" w:rsidTr="00BC6DA4">
        <w:trPr>
          <w:trHeight w:val="203"/>
        </w:trPr>
        <w:tc>
          <w:tcPr>
            <w:tcW w:w="23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73D8CB0D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5EF29BA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High quality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C4AE955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00E61F2D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19" w:type="dxa"/>
              <w:bottom w:w="0" w:type="dxa"/>
              <w:right w:w="119" w:type="dxa"/>
            </w:tcMar>
            <w:vAlign w:val="center"/>
            <w:hideMark/>
          </w:tcPr>
          <w:p w14:paraId="1746A4CB" w14:textId="77777777" w:rsidR="00BC6DA4" w:rsidRPr="000A0733" w:rsidRDefault="00BC6DA4" w:rsidP="00BC6DA4">
            <w:pPr>
              <w:rPr>
                <w:rFonts w:ascii="Times New Roman" w:hAnsi="Times New Roman" w:cs="Times New Roman"/>
              </w:rPr>
            </w:pPr>
            <w:r w:rsidRPr="000A0733">
              <w:rPr>
                <w:rFonts w:ascii="Times New Roman" w:hAnsi="Times New Roman" w:cs="Times New Roman"/>
              </w:rPr>
              <w:t>Inferior</w:t>
            </w:r>
          </w:p>
        </w:tc>
      </w:tr>
    </w:tbl>
    <w:p w14:paraId="050B87DA" w14:textId="35AACC7B" w:rsidR="000A0733" w:rsidRPr="00BC6DA4" w:rsidRDefault="00BC6DA4">
      <w:pPr>
        <w:widowControl/>
        <w:jc w:val="left"/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</w:pPr>
      <w:r w:rsidRPr="00D6472C">
        <w:rPr>
          <w:rStyle w:val="ANMheading1Car"/>
          <w:rFonts w:ascii="Times New Roman" w:hAnsi="Times New Roman" w:cs="Times New Roman"/>
          <w:kern w:val="0"/>
          <w:lang w:val="en-GB"/>
        </w:rPr>
        <w:t>Supplementary Table S1.</w:t>
      </w:r>
      <w:r>
        <w:rPr>
          <w:rStyle w:val="ANMheading1Car"/>
          <w:rFonts w:ascii="Times New Roman" w:hAnsi="Times New Roman" w:cs="Times New Roman" w:hint="eastAsia"/>
          <w:kern w:val="0"/>
          <w:lang w:val="en-GB" w:eastAsia="zh-CN"/>
        </w:rPr>
        <w:t xml:space="preserve"> </w:t>
      </w:r>
      <w:r w:rsidRPr="000A0733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Silage sensory evaluation table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.</w:t>
      </w:r>
    </w:p>
    <w:sectPr w:rsidR="000A0733" w:rsidRPr="00BC6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4634C" w14:textId="77777777" w:rsidR="005E30CC" w:rsidRDefault="005E30CC" w:rsidP="001F17AA">
      <w:pPr>
        <w:rPr>
          <w:rFonts w:hint="eastAsia"/>
        </w:rPr>
      </w:pPr>
      <w:r>
        <w:separator/>
      </w:r>
    </w:p>
  </w:endnote>
  <w:endnote w:type="continuationSeparator" w:id="0">
    <w:p w14:paraId="16419746" w14:textId="77777777" w:rsidR="005E30CC" w:rsidRDefault="005E30CC" w:rsidP="001F17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A427C" w14:textId="77777777" w:rsidR="005E30CC" w:rsidRDefault="005E30CC" w:rsidP="001F17AA">
      <w:pPr>
        <w:rPr>
          <w:rFonts w:hint="eastAsia"/>
        </w:rPr>
      </w:pPr>
      <w:r>
        <w:separator/>
      </w:r>
    </w:p>
  </w:footnote>
  <w:footnote w:type="continuationSeparator" w:id="0">
    <w:p w14:paraId="6946B1D9" w14:textId="77777777" w:rsidR="005E30CC" w:rsidRDefault="005E30CC" w:rsidP="001F17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9B"/>
    <w:rsid w:val="00015152"/>
    <w:rsid w:val="00040B20"/>
    <w:rsid w:val="000A0733"/>
    <w:rsid w:val="000A26C1"/>
    <w:rsid w:val="000B530E"/>
    <w:rsid w:val="000F0E00"/>
    <w:rsid w:val="00107009"/>
    <w:rsid w:val="001477A4"/>
    <w:rsid w:val="001D409D"/>
    <w:rsid w:val="001F1362"/>
    <w:rsid w:val="001F17AA"/>
    <w:rsid w:val="002642D4"/>
    <w:rsid w:val="00280FEB"/>
    <w:rsid w:val="002F1D07"/>
    <w:rsid w:val="003172A7"/>
    <w:rsid w:val="00383F71"/>
    <w:rsid w:val="00390AF9"/>
    <w:rsid w:val="003D5A28"/>
    <w:rsid w:val="004303AA"/>
    <w:rsid w:val="004768F6"/>
    <w:rsid w:val="004A4C6B"/>
    <w:rsid w:val="004E07BA"/>
    <w:rsid w:val="00511099"/>
    <w:rsid w:val="00575623"/>
    <w:rsid w:val="005779AB"/>
    <w:rsid w:val="0058572D"/>
    <w:rsid w:val="005B6D2D"/>
    <w:rsid w:val="005E30CC"/>
    <w:rsid w:val="005E7966"/>
    <w:rsid w:val="00622CF3"/>
    <w:rsid w:val="0063273D"/>
    <w:rsid w:val="006559B3"/>
    <w:rsid w:val="0067755F"/>
    <w:rsid w:val="006821C1"/>
    <w:rsid w:val="00684A86"/>
    <w:rsid w:val="006A6DA1"/>
    <w:rsid w:val="006C1C4E"/>
    <w:rsid w:val="006D3B58"/>
    <w:rsid w:val="006D3E75"/>
    <w:rsid w:val="007345A8"/>
    <w:rsid w:val="007D6CA0"/>
    <w:rsid w:val="0082061C"/>
    <w:rsid w:val="00853616"/>
    <w:rsid w:val="008D055A"/>
    <w:rsid w:val="008E2B98"/>
    <w:rsid w:val="00931057"/>
    <w:rsid w:val="00A02F4F"/>
    <w:rsid w:val="00A25BC2"/>
    <w:rsid w:val="00A30B76"/>
    <w:rsid w:val="00A31038"/>
    <w:rsid w:val="00A72344"/>
    <w:rsid w:val="00AA593C"/>
    <w:rsid w:val="00B903EE"/>
    <w:rsid w:val="00BA3A91"/>
    <w:rsid w:val="00BC6DA4"/>
    <w:rsid w:val="00BD7929"/>
    <w:rsid w:val="00CB50A1"/>
    <w:rsid w:val="00D605DF"/>
    <w:rsid w:val="00D6472C"/>
    <w:rsid w:val="00E0056C"/>
    <w:rsid w:val="00E279EF"/>
    <w:rsid w:val="00E54A77"/>
    <w:rsid w:val="00E56173"/>
    <w:rsid w:val="00E678E4"/>
    <w:rsid w:val="00EB2956"/>
    <w:rsid w:val="00EB37C0"/>
    <w:rsid w:val="00F06ED1"/>
    <w:rsid w:val="00F7269B"/>
    <w:rsid w:val="00F9408D"/>
    <w:rsid w:val="00FD1D2A"/>
    <w:rsid w:val="00FD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C4A5BC"/>
  <w15:chartTrackingRefBased/>
  <w15:docId w15:val="{DBC15922-C4DE-4874-9844-BE1273FB2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7AA"/>
    <w:rPr>
      <w:sz w:val="18"/>
      <w:szCs w:val="18"/>
    </w:rPr>
  </w:style>
  <w:style w:type="table" w:styleId="a7">
    <w:name w:val="Table Grid"/>
    <w:basedOn w:val="a1"/>
    <w:uiPriority w:val="39"/>
    <w:qFormat/>
    <w:rsid w:val="00CB50A1"/>
    <w:pPr>
      <w:widowControl w:val="0"/>
      <w:jc w:val="both"/>
    </w:pPr>
    <w:rPr>
      <w:rFonts w:ascii="Times New Roman" w:eastAsia="宋体" w:hAnsi="Times New Roman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F1362"/>
    <w:pPr>
      <w:ind w:firstLineChars="200" w:firstLine="420"/>
    </w:pPr>
  </w:style>
  <w:style w:type="character" w:customStyle="1" w:styleId="ANMheading1Car">
    <w:name w:val="ANM heading 1 Car"/>
    <w:link w:val="ANMheading1"/>
    <w:uiPriority w:val="99"/>
    <w:locked/>
    <w:rsid w:val="00FD1D2A"/>
    <w:rPr>
      <w:rFonts w:ascii="Arial" w:hAnsi="Arial"/>
      <w:b/>
      <w:sz w:val="24"/>
      <w:szCs w:val="24"/>
      <w:lang w:eastAsia="fr-FR"/>
    </w:rPr>
  </w:style>
  <w:style w:type="paragraph" w:customStyle="1" w:styleId="ANMheading1">
    <w:name w:val="ANM heading 1"/>
    <w:next w:val="a"/>
    <w:link w:val="ANMheading1Car"/>
    <w:uiPriority w:val="99"/>
    <w:qFormat/>
    <w:rsid w:val="00FD1D2A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Tabstubheading">
    <w:name w:val="ANM Tab stub heading"/>
    <w:next w:val="a"/>
    <w:rsid w:val="00FD1D2A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styleId="a9">
    <w:name w:val="Revision"/>
    <w:hidden/>
    <w:uiPriority w:val="99"/>
    <w:semiHidden/>
    <w:rsid w:val="00AA593C"/>
  </w:style>
  <w:style w:type="paragraph" w:styleId="aa">
    <w:name w:val="Balloon Text"/>
    <w:basedOn w:val="a"/>
    <w:link w:val="ab"/>
    <w:uiPriority w:val="99"/>
    <w:semiHidden/>
    <w:unhideWhenUsed/>
    <w:rsid w:val="00D6472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64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596</Characters>
  <Application>Microsoft Office Word</Application>
  <DocSecurity>0</DocSecurity>
  <Lines>59</Lines>
  <Paragraphs>48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晋佳</dc:creator>
  <cp:keywords/>
  <dc:description/>
  <cp:lastModifiedBy>隽锐 廖</cp:lastModifiedBy>
  <cp:revision>3</cp:revision>
  <dcterms:created xsi:type="dcterms:W3CDTF">2025-07-04T02:27:00Z</dcterms:created>
  <dcterms:modified xsi:type="dcterms:W3CDTF">2025-07-0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9b3cd3b0d61cbc7b4180efc4b0782251be3ca9373d5c0206b6354f920c826</vt:lpwstr>
  </property>
</Properties>
</file>